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3480B" w14:textId="77777777" w:rsidR="00496455" w:rsidRDefault="00000000">
      <w:pPr>
        <w:pStyle w:val="1"/>
      </w:pPr>
      <w:r>
        <w:t>CONFLICT OF INTEREST STATEMENT</w:t>
      </w:r>
    </w:p>
    <w:p w14:paraId="582F9973" w14:textId="77777777" w:rsidR="00496455" w:rsidRDefault="00000000">
      <w:r>
        <w:t>American Association of Hip and Knee Surgeons</w:t>
      </w:r>
      <w:r>
        <w:br/>
        <w:t>(Adopted from the American Academy of Orthopaedic Surgeons disclosure statement)</w:t>
      </w:r>
    </w:p>
    <w:p w14:paraId="31BAD383" w14:textId="77777777" w:rsidR="005F1F04" w:rsidRPr="005F1F04" w:rsidRDefault="00000000" w:rsidP="005F1F04">
      <w:pPr>
        <w:rPr>
          <w:b/>
          <w:bCs/>
        </w:rPr>
      </w:pPr>
      <w:r>
        <w:br/>
        <w:t>Manuscript Title:</w:t>
      </w:r>
      <w:r>
        <w:br/>
      </w:r>
      <w:r w:rsidR="005F1F04" w:rsidRPr="005F1F04">
        <w:rPr>
          <w:b/>
          <w:bCs/>
        </w:rPr>
        <w:t>The Growing Impact of Severe Obesity on 90-Day Outcomes After Elective Primary Total Hip Arthroplasty: A National Propensity-Matched Study</w:t>
      </w:r>
    </w:p>
    <w:p w14:paraId="351EA73F" w14:textId="67511A09" w:rsidR="00496455" w:rsidRDefault="00496455"/>
    <w:p w14:paraId="7402E6E3" w14:textId="77777777" w:rsidR="00496455" w:rsidRDefault="00000000">
      <w:r>
        <w:t>1. Royalties from a company or supplier — None.</w:t>
      </w:r>
    </w:p>
    <w:p w14:paraId="2E608BDA" w14:textId="77777777" w:rsidR="00496455" w:rsidRDefault="00000000">
      <w:r>
        <w:t>2. Speakers bureau/paid presentations for a company or supplier — None.</w:t>
      </w:r>
    </w:p>
    <w:p w14:paraId="48E1E790" w14:textId="77777777" w:rsidR="00496455" w:rsidRDefault="00000000">
      <w:r>
        <w:t>3A. Paid employee for a company or supplier — None.</w:t>
      </w:r>
    </w:p>
    <w:p w14:paraId="1D7D5016" w14:textId="77777777" w:rsidR="00496455" w:rsidRDefault="00000000">
      <w:r>
        <w:t>3B. Paid consultant for a company or supplier — None.</w:t>
      </w:r>
    </w:p>
    <w:p w14:paraId="6B762E7C" w14:textId="77777777" w:rsidR="00496455" w:rsidRDefault="00000000">
      <w:r>
        <w:t>3C. Unpaid consultant for a company or supplier — None.</w:t>
      </w:r>
    </w:p>
    <w:p w14:paraId="2FE24ABA" w14:textId="77777777" w:rsidR="00496455" w:rsidRDefault="00000000">
      <w:r>
        <w:t>4. Stock or stock options in a company or supplier — None.</w:t>
      </w:r>
    </w:p>
    <w:p w14:paraId="175988D4" w14:textId="77777777" w:rsidR="00496455" w:rsidRDefault="00000000">
      <w:r>
        <w:t>5. Research support from a company or supplier as a Principal Investigator — None.</w:t>
      </w:r>
    </w:p>
    <w:p w14:paraId="60E2FCE3" w14:textId="77777777" w:rsidR="00496455" w:rsidRDefault="00000000">
      <w:r>
        <w:t>6. Other financial or material support from a company or supplier — None.</w:t>
      </w:r>
    </w:p>
    <w:p w14:paraId="7F0C826D" w14:textId="77777777" w:rsidR="00496455" w:rsidRDefault="00000000">
      <w:r>
        <w:t>7. Royalties, financial or material support from publishers — None.</w:t>
      </w:r>
    </w:p>
    <w:p w14:paraId="1DF49A5E" w14:textId="77777777" w:rsidR="00496455" w:rsidRDefault="00000000">
      <w:r>
        <w:t>8. Medical/Orthopaedic publications editorial/governing board — None.</w:t>
      </w:r>
    </w:p>
    <w:p w14:paraId="4BD2CAE9" w14:textId="77777777" w:rsidR="00496455" w:rsidRDefault="00000000">
      <w:r>
        <w:t>9. Board member/committee appointments for a society — None.</w:t>
      </w:r>
    </w:p>
    <w:p w14:paraId="70BF2069" w14:textId="480F39E7" w:rsidR="00496455" w:rsidRDefault="006614B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2D208C" wp14:editId="607417E7">
                <wp:simplePos x="0" y="0"/>
                <wp:positionH relativeFrom="column">
                  <wp:posOffset>1183653</wp:posOffset>
                </wp:positionH>
                <wp:positionV relativeFrom="paragraph">
                  <wp:posOffset>352507</wp:posOffset>
                </wp:positionV>
                <wp:extent cx="428422" cy="409699"/>
                <wp:effectExtent l="0" t="0" r="10160" b="28575"/>
                <wp:wrapNone/>
                <wp:docPr id="1313266852" name="Freeform: Shap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422" cy="409699"/>
                        </a:xfrm>
                        <a:custGeom>
                          <a:avLst/>
                          <a:gdLst>
                            <a:gd name="connsiteX0" fmla="*/ 6848 w 428422"/>
                            <a:gd name="connsiteY0" fmla="*/ 41564 h 409699"/>
                            <a:gd name="connsiteX1" fmla="*/ 48412 w 428422"/>
                            <a:gd name="connsiteY1" fmla="*/ 166255 h 409699"/>
                            <a:gd name="connsiteX2" fmla="*/ 54350 w 428422"/>
                            <a:gd name="connsiteY2" fmla="*/ 243445 h 409699"/>
                            <a:gd name="connsiteX3" fmla="*/ 36537 w 428422"/>
                            <a:gd name="connsiteY3" fmla="*/ 326572 h 409699"/>
                            <a:gd name="connsiteX4" fmla="*/ 12786 w 428422"/>
                            <a:gd name="connsiteY4" fmla="*/ 273133 h 409699"/>
                            <a:gd name="connsiteX5" fmla="*/ 6848 w 428422"/>
                            <a:gd name="connsiteY5" fmla="*/ 231569 h 409699"/>
                            <a:gd name="connsiteX6" fmla="*/ 911 w 428422"/>
                            <a:gd name="connsiteY6" fmla="*/ 201881 h 409699"/>
                            <a:gd name="connsiteX7" fmla="*/ 101851 w 428422"/>
                            <a:gd name="connsiteY7" fmla="*/ 23751 h 409699"/>
                            <a:gd name="connsiteX8" fmla="*/ 125602 w 428422"/>
                            <a:gd name="connsiteY8" fmla="*/ 17813 h 409699"/>
                            <a:gd name="connsiteX9" fmla="*/ 149352 w 428422"/>
                            <a:gd name="connsiteY9" fmla="*/ 65315 h 409699"/>
                            <a:gd name="connsiteX10" fmla="*/ 155290 w 428422"/>
                            <a:gd name="connsiteY10" fmla="*/ 100941 h 409699"/>
                            <a:gd name="connsiteX11" fmla="*/ 161228 w 428422"/>
                            <a:gd name="connsiteY11" fmla="*/ 124691 h 409699"/>
                            <a:gd name="connsiteX12" fmla="*/ 125602 w 428422"/>
                            <a:gd name="connsiteY12" fmla="*/ 332510 h 409699"/>
                            <a:gd name="connsiteX13" fmla="*/ 107789 w 428422"/>
                            <a:gd name="connsiteY13" fmla="*/ 350323 h 409699"/>
                            <a:gd name="connsiteX14" fmla="*/ 84038 w 428422"/>
                            <a:gd name="connsiteY14" fmla="*/ 344385 h 409699"/>
                            <a:gd name="connsiteX15" fmla="*/ 78100 w 428422"/>
                            <a:gd name="connsiteY15" fmla="*/ 326572 h 409699"/>
                            <a:gd name="connsiteX16" fmla="*/ 60287 w 428422"/>
                            <a:gd name="connsiteY16" fmla="*/ 279071 h 409699"/>
                            <a:gd name="connsiteX17" fmla="*/ 89976 w 428422"/>
                            <a:gd name="connsiteY17" fmla="*/ 243445 h 409699"/>
                            <a:gd name="connsiteX18" fmla="*/ 143415 w 428422"/>
                            <a:gd name="connsiteY18" fmla="*/ 225632 h 409699"/>
                            <a:gd name="connsiteX19" fmla="*/ 173103 w 428422"/>
                            <a:gd name="connsiteY19" fmla="*/ 201881 h 409699"/>
                            <a:gd name="connsiteX20" fmla="*/ 202791 w 428422"/>
                            <a:gd name="connsiteY20" fmla="*/ 279071 h 409699"/>
                            <a:gd name="connsiteX21" fmla="*/ 184978 w 428422"/>
                            <a:gd name="connsiteY21" fmla="*/ 273133 h 409699"/>
                            <a:gd name="connsiteX22" fmla="*/ 179041 w 428422"/>
                            <a:gd name="connsiteY22" fmla="*/ 213756 h 409699"/>
                            <a:gd name="connsiteX23" fmla="*/ 250292 w 428422"/>
                            <a:gd name="connsiteY23" fmla="*/ 118754 h 409699"/>
                            <a:gd name="connsiteX24" fmla="*/ 244355 w 428422"/>
                            <a:gd name="connsiteY24" fmla="*/ 160317 h 409699"/>
                            <a:gd name="connsiteX25" fmla="*/ 232479 w 428422"/>
                            <a:gd name="connsiteY25" fmla="*/ 243445 h 409699"/>
                            <a:gd name="connsiteX26" fmla="*/ 303731 w 428422"/>
                            <a:gd name="connsiteY26" fmla="*/ 195943 h 409699"/>
                            <a:gd name="connsiteX27" fmla="*/ 309669 w 428422"/>
                            <a:gd name="connsiteY27" fmla="*/ 231569 h 409699"/>
                            <a:gd name="connsiteX28" fmla="*/ 428422 w 428422"/>
                            <a:gd name="connsiteY28" fmla="*/ 0 h 409699"/>
                            <a:gd name="connsiteX29" fmla="*/ 410609 w 428422"/>
                            <a:gd name="connsiteY29" fmla="*/ 77190 h 409699"/>
                            <a:gd name="connsiteX30" fmla="*/ 398734 w 428422"/>
                            <a:gd name="connsiteY30" fmla="*/ 160317 h 409699"/>
                            <a:gd name="connsiteX31" fmla="*/ 380921 w 428422"/>
                            <a:gd name="connsiteY31" fmla="*/ 207819 h 409699"/>
                            <a:gd name="connsiteX32" fmla="*/ 351233 w 428422"/>
                            <a:gd name="connsiteY32" fmla="*/ 279071 h 409699"/>
                            <a:gd name="connsiteX33" fmla="*/ 321544 w 428422"/>
                            <a:gd name="connsiteY33" fmla="*/ 302821 h 409699"/>
                            <a:gd name="connsiteX34" fmla="*/ 309669 w 428422"/>
                            <a:gd name="connsiteY34" fmla="*/ 320634 h 409699"/>
                            <a:gd name="connsiteX35" fmla="*/ 238417 w 428422"/>
                            <a:gd name="connsiteY35" fmla="*/ 380011 h 409699"/>
                            <a:gd name="connsiteX36" fmla="*/ 190916 w 428422"/>
                            <a:gd name="connsiteY36" fmla="*/ 409699 h 40969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</a:cxnLst>
                          <a:rect l="l" t="t" r="r" b="b"/>
                          <a:pathLst>
                            <a:path w="428422" h="409699">
                              <a:moveTo>
                                <a:pt x="6848" y="41564"/>
                              </a:moveTo>
                              <a:cubicBezTo>
                                <a:pt x="24230" y="85019"/>
                                <a:pt x="40605" y="119411"/>
                                <a:pt x="48412" y="166255"/>
                              </a:cubicBezTo>
                              <a:cubicBezTo>
                                <a:pt x="52655" y="191710"/>
                                <a:pt x="52371" y="217715"/>
                                <a:pt x="54350" y="243445"/>
                              </a:cubicBezTo>
                              <a:cubicBezTo>
                                <a:pt x="45356" y="432302"/>
                                <a:pt x="60664" y="390910"/>
                                <a:pt x="36537" y="326572"/>
                              </a:cubicBezTo>
                              <a:cubicBezTo>
                                <a:pt x="29693" y="308320"/>
                                <a:pt x="20703" y="290946"/>
                                <a:pt x="12786" y="273133"/>
                              </a:cubicBezTo>
                              <a:cubicBezTo>
                                <a:pt x="10807" y="259278"/>
                                <a:pt x="9149" y="245374"/>
                                <a:pt x="6848" y="231569"/>
                              </a:cubicBezTo>
                              <a:cubicBezTo>
                                <a:pt x="5189" y="221614"/>
                                <a:pt x="-2633" y="211330"/>
                                <a:pt x="911" y="201881"/>
                              </a:cubicBezTo>
                              <a:cubicBezTo>
                                <a:pt x="10981" y="175029"/>
                                <a:pt x="42567" y="53393"/>
                                <a:pt x="101851" y="23751"/>
                              </a:cubicBezTo>
                              <a:cubicBezTo>
                                <a:pt x="109150" y="20101"/>
                                <a:pt x="117685" y="19792"/>
                                <a:pt x="125602" y="17813"/>
                              </a:cubicBezTo>
                              <a:cubicBezTo>
                                <a:pt x="133519" y="33647"/>
                                <a:pt x="143398" y="48643"/>
                                <a:pt x="149352" y="65315"/>
                              </a:cubicBezTo>
                              <a:cubicBezTo>
                                <a:pt x="153401" y="76653"/>
                                <a:pt x="152929" y="89136"/>
                                <a:pt x="155290" y="100941"/>
                              </a:cubicBezTo>
                              <a:cubicBezTo>
                                <a:pt x="156890" y="108943"/>
                                <a:pt x="159249" y="116774"/>
                                <a:pt x="161228" y="124691"/>
                              </a:cubicBezTo>
                              <a:cubicBezTo>
                                <a:pt x="145354" y="378666"/>
                                <a:pt x="200646" y="268186"/>
                                <a:pt x="125602" y="332510"/>
                              </a:cubicBezTo>
                              <a:cubicBezTo>
                                <a:pt x="119226" y="337975"/>
                                <a:pt x="113727" y="344385"/>
                                <a:pt x="107789" y="350323"/>
                              </a:cubicBezTo>
                              <a:cubicBezTo>
                                <a:pt x="99872" y="348344"/>
                                <a:pt x="90410" y="349483"/>
                                <a:pt x="84038" y="344385"/>
                              </a:cubicBezTo>
                              <a:cubicBezTo>
                                <a:pt x="79151" y="340475"/>
                                <a:pt x="80298" y="332432"/>
                                <a:pt x="78100" y="326572"/>
                              </a:cubicBezTo>
                              <a:cubicBezTo>
                                <a:pt x="56800" y="269773"/>
                                <a:pt x="73765" y="319503"/>
                                <a:pt x="60287" y="279071"/>
                              </a:cubicBezTo>
                              <a:cubicBezTo>
                                <a:pt x="67107" y="268842"/>
                                <a:pt x="78547" y="249159"/>
                                <a:pt x="89976" y="243445"/>
                              </a:cubicBezTo>
                              <a:cubicBezTo>
                                <a:pt x="106770" y="235048"/>
                                <a:pt x="143415" y="225632"/>
                                <a:pt x="143415" y="225632"/>
                              </a:cubicBezTo>
                              <a:cubicBezTo>
                                <a:pt x="153311" y="217715"/>
                                <a:pt x="161080" y="197873"/>
                                <a:pt x="173103" y="201881"/>
                              </a:cubicBezTo>
                              <a:cubicBezTo>
                                <a:pt x="183647" y="205396"/>
                                <a:pt x="208700" y="264299"/>
                                <a:pt x="202791" y="279071"/>
                              </a:cubicBezTo>
                              <a:cubicBezTo>
                                <a:pt x="200467" y="284882"/>
                                <a:pt x="190916" y="275112"/>
                                <a:pt x="184978" y="273133"/>
                              </a:cubicBezTo>
                              <a:cubicBezTo>
                                <a:pt x="182999" y="253341"/>
                                <a:pt x="171291" y="232075"/>
                                <a:pt x="179041" y="213756"/>
                              </a:cubicBezTo>
                              <a:cubicBezTo>
                                <a:pt x="194464" y="177300"/>
                                <a:pt x="250292" y="118754"/>
                                <a:pt x="250292" y="118754"/>
                              </a:cubicBezTo>
                              <a:cubicBezTo>
                                <a:pt x="248313" y="132608"/>
                                <a:pt x="245352" y="146358"/>
                                <a:pt x="244355" y="160317"/>
                              </a:cubicBezTo>
                              <a:cubicBezTo>
                                <a:pt x="235551" y="283583"/>
                                <a:pt x="245042" y="331381"/>
                                <a:pt x="232479" y="243445"/>
                              </a:cubicBezTo>
                              <a:cubicBezTo>
                                <a:pt x="256230" y="227611"/>
                                <a:pt x="275518" y="200284"/>
                                <a:pt x="303731" y="195943"/>
                              </a:cubicBezTo>
                              <a:cubicBezTo>
                                <a:pt x="315630" y="194112"/>
                                <a:pt x="305488" y="242859"/>
                                <a:pt x="309669" y="231569"/>
                              </a:cubicBezTo>
                              <a:cubicBezTo>
                                <a:pt x="396538" y="-2975"/>
                                <a:pt x="293819" y="73420"/>
                                <a:pt x="428422" y="0"/>
                              </a:cubicBezTo>
                              <a:cubicBezTo>
                                <a:pt x="422484" y="25730"/>
                                <a:pt x="415417" y="51225"/>
                                <a:pt x="410609" y="77190"/>
                              </a:cubicBezTo>
                              <a:cubicBezTo>
                                <a:pt x="405512" y="104712"/>
                                <a:pt x="404937" y="133023"/>
                                <a:pt x="398734" y="160317"/>
                              </a:cubicBezTo>
                              <a:cubicBezTo>
                                <a:pt x="394986" y="176807"/>
                                <a:pt x="385965" y="191678"/>
                                <a:pt x="380921" y="207819"/>
                              </a:cubicBezTo>
                              <a:cubicBezTo>
                                <a:pt x="368354" y="248036"/>
                                <a:pt x="377803" y="252502"/>
                                <a:pt x="351233" y="279071"/>
                              </a:cubicBezTo>
                              <a:cubicBezTo>
                                <a:pt x="342272" y="288032"/>
                                <a:pt x="330505" y="293860"/>
                                <a:pt x="321544" y="302821"/>
                              </a:cubicBezTo>
                              <a:cubicBezTo>
                                <a:pt x="316498" y="307867"/>
                                <a:pt x="314898" y="315778"/>
                                <a:pt x="309669" y="320634"/>
                              </a:cubicBezTo>
                              <a:cubicBezTo>
                                <a:pt x="287014" y="341671"/>
                                <a:pt x="263150" y="361461"/>
                                <a:pt x="238417" y="380011"/>
                              </a:cubicBezTo>
                              <a:cubicBezTo>
                                <a:pt x="223480" y="391214"/>
                                <a:pt x="190916" y="409699"/>
                                <a:pt x="190916" y="409699"/>
                              </a:cubicBezTo>
                            </a:path>
                          </a:pathLst>
                        </a:cu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7A0246" id="Freeform: Shape 3" o:spid="_x0000_s1026" style="position:absolute;margin-left:93.2pt;margin-top:27.75pt;width:33.75pt;height:32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428422,409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" path="m6848,41564v17382,43455,33757,77847,41564,124691c52655,191710,52371,217715,54350,243445v-8994,188857,6314,147465,-17813,83127c29693,308320,20703,290946,12786,273133,10807,259278,9149,245374,6848,231569,5189,221614,-2633,211330,911,201881,10981,175029,42567,53393,101851,23751v7299,-3650,15834,-3959,23751,-5938c133519,33647,143398,48643,149352,65315v4049,11338,3577,23821,5938,35626c156890,108943,159249,116774,161228,124691v-15874,253975,39418,143495,-35626,207819c119226,337975,113727,344385,107789,350323v-7917,-1979,-17379,-840,-23751,-5938c79151,340475,80298,332432,78100,326572,56800,269773,73765,319503,60287,279071v6820,-10229,18260,-29912,29689,-35626c106770,235048,143415,225632,143415,225632v9896,-7917,17665,-27759,29688,-23751c183647,205396,208700,264299,202791,279071v-2324,5811,-11875,-3959,-17813,-5938c182999,253341,171291,232075,179041,213756v15423,-36456,71251,-95002,71251,-95002c248313,132608,245352,146358,244355,160317v-8804,123266,687,171064,-11876,83128c256230,227611,275518,200284,303731,195943v11899,-1831,1757,46916,5938,35626c396538,-2975,293819,73420,428422,v-5938,25730,-13005,51225,-17813,77190c405512,104712,404937,133023,398734,160317v-3748,16490,-12769,31361,-17813,47502c368354,248036,377803,252502,351233,279071v-8961,8961,-20728,14789,-29689,23750c316498,307867,314898,315778,309669,320634v-22655,21037,-46519,40827,-71252,59377c223480,391214,190916,409699,190916,409699e" filled="f" strokecolor="black [3040]">
                <v:path arrowok="t" o:connecttype="custom" o:connectlocs="6848,41564;48412,166255;54350,243445;36537,326572;12786,273133;6848,231569;911,201881;101851,23751;125602,17813;149352,65315;155290,100941;161228,124691;125602,332510;107789,350323;84038,344385;78100,326572;60287,279071;89976,243445;143415,225632;173103,201881;202791,279071;184978,273133;179041,213756;250292,118754;244355,160317;232479,243445;303731,195943;309669,231569;428422,0;410609,77190;398734,160317;380921,207819;351233,279071;321544,302821;309669,320634;238417,380011;190916,409699" o:connectangles="0,0,0,0,0,0,0,0,0,0,0,0,0,0,0,0,0,0,0,0,0,0,0,0,0,0,0,0,0,0,0,0,0,0,0,0,0"/>
              </v:shape>
            </w:pict>
          </mc:Fallback>
        </mc:AlternateContent>
      </w:r>
      <w:r>
        <w:br/>
        <w:t>Author Name (Print or Type): David Maman, MD</w:t>
      </w:r>
    </w:p>
    <w:p w14:paraId="6F4B5F31" w14:textId="77777777" w:rsidR="00496455" w:rsidRDefault="00000000">
      <w:r>
        <w:t>Author Signature: _____________________________</w:t>
      </w:r>
    </w:p>
    <w:p w14:paraId="398FCF2A" w14:textId="6BD6E321" w:rsidR="00496455" w:rsidRDefault="00000000">
      <w:r>
        <w:t>Date: ___________</w:t>
      </w:r>
      <w:r w:rsidR="005F1F04">
        <w:rPr>
          <w:rFonts w:hint="cs"/>
          <w:rtl/>
          <w:lang w:bidi="he-IL"/>
        </w:rPr>
        <w:t>30</w:t>
      </w:r>
      <w:r w:rsidR="006614B3">
        <w:t>.</w:t>
      </w:r>
      <w:r w:rsidR="005F1F04">
        <w:rPr>
          <w:rFonts w:hint="cs"/>
          <w:rtl/>
          <w:lang w:bidi="he-IL"/>
        </w:rPr>
        <w:t>01</w:t>
      </w:r>
      <w:r w:rsidR="006614B3">
        <w:t>.</w:t>
      </w:r>
      <w:r w:rsidR="005F1F04">
        <w:rPr>
          <w:rFonts w:hint="cs"/>
          <w:rtl/>
          <w:lang w:bidi="he-IL"/>
        </w:rPr>
        <w:t>2026</w:t>
      </w:r>
      <w:r>
        <w:t>__________________</w:t>
      </w:r>
    </w:p>
    <w:sectPr w:rsidR="0049645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6070944">
    <w:abstractNumId w:val="8"/>
  </w:num>
  <w:num w:numId="2" w16cid:durableId="1588883416">
    <w:abstractNumId w:val="6"/>
  </w:num>
  <w:num w:numId="3" w16cid:durableId="760563733">
    <w:abstractNumId w:val="5"/>
  </w:num>
  <w:num w:numId="4" w16cid:durableId="265626170">
    <w:abstractNumId w:val="4"/>
  </w:num>
  <w:num w:numId="5" w16cid:durableId="394741737">
    <w:abstractNumId w:val="7"/>
  </w:num>
  <w:num w:numId="6" w16cid:durableId="117990258">
    <w:abstractNumId w:val="3"/>
  </w:num>
  <w:num w:numId="7" w16cid:durableId="789712485">
    <w:abstractNumId w:val="2"/>
  </w:num>
  <w:num w:numId="8" w16cid:durableId="1962419929">
    <w:abstractNumId w:val="1"/>
  </w:num>
  <w:num w:numId="9" w16cid:durableId="959603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7FED"/>
    <w:rsid w:val="0029639D"/>
    <w:rsid w:val="00326F90"/>
    <w:rsid w:val="00496455"/>
    <w:rsid w:val="005F1F04"/>
    <w:rsid w:val="006614B3"/>
    <w:rsid w:val="00A63861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8AE56A"/>
  <w14:defaultImageDpi w14:val="300"/>
  <w15:docId w15:val="{5A9E9D5D-59E1-4FB0-B517-294C1C183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עליונה תו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כותרת תחתונה תו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כותרת 1 תו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כותרת 2 תו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כותרת 3 תו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כותרת טקסט תו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כותרת משנה תו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גוף טקסט תו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גוף טקסט 2 תו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גוף טקסט 3 תו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טקסט מאקרו תו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ציטוט תו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כותרת 4 תו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כותרת 5 תו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כותרת 6 תו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כותרת 7 תו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כותרת 8 תו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כותרת 9 תו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ציטוט חזק תו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42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0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3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4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5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5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6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6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Maman</cp:lastModifiedBy>
  <cp:revision>3</cp:revision>
  <dcterms:created xsi:type="dcterms:W3CDTF">2013-12-23T23:15:00Z</dcterms:created>
  <dcterms:modified xsi:type="dcterms:W3CDTF">2026-01-29T22:18:00Z</dcterms:modified>
  <cp:category/>
</cp:coreProperties>
</file>